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6950C" w14:textId="732B5BF3" w:rsidR="00D55CFA" w:rsidRPr="002C407C" w:rsidRDefault="00AC133A" w:rsidP="00D55CFA">
      <w:pPr>
        <w:rPr>
          <w:b/>
        </w:rPr>
      </w:pPr>
      <w:r>
        <w:rPr>
          <w:b/>
        </w:rPr>
        <w:t xml:space="preserve">S2 </w:t>
      </w:r>
      <w:r w:rsidR="008B5EE7">
        <w:rPr>
          <w:b/>
        </w:rPr>
        <w:t>T</w:t>
      </w:r>
      <w:r w:rsidR="00D55CFA" w:rsidRPr="00FE5D16">
        <w:rPr>
          <w:b/>
        </w:rPr>
        <w:t>able: Recorded or reported AM status at the time of SQ-LNS supply for children identified with AM</w:t>
      </w:r>
      <w:r w:rsidR="00C90CC2">
        <w:rPr>
          <w:b/>
        </w:rPr>
        <w:t>, MAM or SAM</w:t>
      </w:r>
      <w:r w:rsidR="00D55CFA" w:rsidRPr="00FE5D16">
        <w:rPr>
          <w:b/>
        </w:rPr>
        <w:t xml:space="preserve"> at the time of the </w:t>
      </w:r>
      <w:r w:rsidR="00102EED">
        <w:rPr>
          <w:b/>
        </w:rPr>
        <w:t xml:space="preserve">endline </w:t>
      </w:r>
      <w:r w:rsidR="00D55CFA" w:rsidRPr="00FE5D16">
        <w:rPr>
          <w:b/>
        </w:rPr>
        <w:t>survey, cross-sectional study</w:t>
      </w:r>
      <w:r w:rsidR="00D06D61">
        <w:rPr>
          <w:b/>
        </w:rPr>
        <w:t xml:space="preserve"> </w:t>
      </w:r>
    </w:p>
    <w:tbl>
      <w:tblPr>
        <w:tblW w:w="7910" w:type="dxa"/>
        <w:tblLook w:val="04A0" w:firstRow="1" w:lastRow="0" w:firstColumn="1" w:lastColumn="0" w:noHBand="0" w:noVBand="1"/>
      </w:tblPr>
      <w:tblGrid>
        <w:gridCol w:w="4600"/>
        <w:gridCol w:w="1160"/>
        <w:gridCol w:w="1160"/>
        <w:gridCol w:w="990"/>
      </w:tblGrid>
      <w:tr w:rsidR="00D55CFA" w:rsidRPr="00D100C3" w14:paraId="0860B7F1" w14:textId="77777777" w:rsidTr="00751097">
        <w:trPr>
          <w:trHeight w:val="300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0EF70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 w:colFirst="1" w:colLast="3"/>
            <w:r w:rsidRPr="00D100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E72D4" w14:textId="77777777" w:rsidR="00D55CFA" w:rsidRPr="00D100C3" w:rsidRDefault="00D55CFA" w:rsidP="00751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125F" w14:textId="77777777" w:rsidR="00D55CFA" w:rsidRPr="00D100C3" w:rsidRDefault="00D55CFA" w:rsidP="00751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MA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59ACE" w14:textId="77777777" w:rsidR="00D55CFA" w:rsidRPr="00D100C3" w:rsidRDefault="00D55CFA" w:rsidP="00751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SAM</w:t>
            </w:r>
          </w:p>
        </w:tc>
      </w:tr>
      <w:bookmarkEnd w:id="0"/>
      <w:tr w:rsidR="00D55CFA" w:rsidRPr="00D100C3" w14:paraId="1B3311D2" w14:textId="77777777" w:rsidTr="00B6293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49A2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ldren with AM at the time of the surve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E7E7E5B" w14:textId="0E022F14" w:rsidR="00D55CFA" w:rsidRPr="00D100C3" w:rsidRDefault="006D700D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D55CFA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2CDF" w14:textId="45CDA799" w:rsidR="00D55CFA" w:rsidRPr="00D100C3" w:rsidRDefault="006D700D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D55CFA" w:rsidRPr="00D100C3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34B6" w14:textId="3534F151" w:rsidR="00D55CFA" w:rsidRPr="00D100C3" w:rsidRDefault="006D700D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D55CFA" w:rsidRPr="00D100C3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D55CFA" w:rsidRPr="00D100C3" w14:paraId="39EAE483" w14:textId="77777777" w:rsidTr="00B6293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67C1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umed SQ-LNS in the past mon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87C0F0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 (2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ACE5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35 (2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BFFC" w14:textId="77777777" w:rsidR="00D55CFA" w:rsidRPr="00D100C3" w:rsidRDefault="00D55CFA" w:rsidP="00B629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3 (13%)</w:t>
            </w:r>
          </w:p>
        </w:tc>
      </w:tr>
      <w:tr w:rsidR="00D55CFA" w:rsidRPr="00D100C3" w14:paraId="455743C2" w14:textId="77777777" w:rsidTr="00B6293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57C0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eived SQ-LNS at CNS in the past mon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92C1247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 (2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0A1C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38 (3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9642" w14:textId="77777777" w:rsidR="00D55CFA" w:rsidRPr="00D100C3" w:rsidRDefault="00D55CFA" w:rsidP="00B629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3 (13%)</w:t>
            </w:r>
          </w:p>
        </w:tc>
      </w:tr>
      <w:tr w:rsidR="00D55CFA" w:rsidRPr="00D100C3" w14:paraId="52718593" w14:textId="77777777" w:rsidTr="00B6293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44E4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ldren with AM who received SQ-LNS in the past mon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A963" w14:textId="2F843E8D" w:rsidR="00D55CFA" w:rsidRPr="00D100C3" w:rsidRDefault="006D700D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D55CFA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E42D" w14:textId="2D1E0665" w:rsidR="00D55CFA" w:rsidRPr="00D100C3" w:rsidRDefault="006D700D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D55CFA" w:rsidRPr="00D100C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6872" w14:textId="6CCF9766" w:rsidR="00D55CFA" w:rsidRPr="00D100C3" w:rsidRDefault="006D700D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D55CFA" w:rsidRPr="00D100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55CFA" w:rsidRPr="00D100C3" w14:paraId="418FF115" w14:textId="77777777" w:rsidTr="00B6293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4007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beneficiary card, caregiver does not recall resul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B8B2E66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E16F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4C32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55CFA" w:rsidRPr="00D100C3" w14:paraId="58EB6494" w14:textId="77777777" w:rsidTr="00B6293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8114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y status recorded on beneficiary car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C04BCEC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8FB6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1B2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5CFA" w:rsidRPr="00D100C3" w14:paraId="0410C303" w14:textId="77777777" w:rsidTr="00B6293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6651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beneficiary card, caregiver recalls healthy stat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128287C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0EF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EA9F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5CFA" w:rsidRPr="00D100C3" w14:paraId="15E82F37" w14:textId="77777777" w:rsidTr="00B6293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F720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 status recorded on beneficiary car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FB64078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1E2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8613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5CFA" w:rsidRPr="00D100C3" w14:paraId="5BA24BE5" w14:textId="77777777" w:rsidTr="00B6293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202F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beneficiary card, caregiver recalls MAM stat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0A75E53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7948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A4E9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5CFA" w:rsidRPr="00D100C3" w14:paraId="77157168" w14:textId="77777777" w:rsidTr="00B6293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7471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 status recorded on beneficiary car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5EE149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3409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F9D0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5CFA" w:rsidRPr="00D100C3" w14:paraId="51CD2DFE" w14:textId="77777777" w:rsidTr="00B6293B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A29D" w14:textId="77777777" w:rsidR="00D55CFA" w:rsidRPr="00D100C3" w:rsidRDefault="00D55CFA" w:rsidP="00B629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00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beneficiary card, caregiver recalls SAM statu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71004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E3F06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48D4A" w14:textId="77777777" w:rsidR="00D55CFA" w:rsidRPr="00D100C3" w:rsidRDefault="00D55CFA" w:rsidP="00B6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0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7C15B9A0" w14:textId="77777777" w:rsidR="00903654" w:rsidRDefault="00D55CFA" w:rsidP="00903654">
      <w:pPr>
        <w:spacing w:after="0"/>
        <w:rPr>
          <w:rFonts w:eastAsia="Times New Roman" w:cstheme="minorHAnsi"/>
          <w:color w:val="000000"/>
          <w:sz w:val="20"/>
          <w:szCs w:val="20"/>
        </w:rPr>
      </w:pPr>
      <w:r w:rsidRPr="00D100C3">
        <w:rPr>
          <w:rFonts w:eastAsia="Times New Roman" w:cstheme="minorHAnsi"/>
          <w:color w:val="000000"/>
          <w:sz w:val="20"/>
          <w:szCs w:val="20"/>
        </w:rPr>
        <w:t xml:space="preserve">Data are </w:t>
      </w:r>
      <w:proofErr w:type="gramStart"/>
      <w:r w:rsidRPr="00D100C3">
        <w:rPr>
          <w:rFonts w:eastAsia="Times New Roman" w:cstheme="minorHAnsi"/>
          <w:color w:val="000000"/>
          <w:sz w:val="20"/>
          <w:szCs w:val="20"/>
        </w:rPr>
        <w:t>n(</w:t>
      </w:r>
      <w:proofErr w:type="gramEnd"/>
      <w:r w:rsidRPr="00D100C3">
        <w:rPr>
          <w:rFonts w:eastAsia="Times New Roman" w:cstheme="minorHAnsi"/>
          <w:color w:val="000000"/>
          <w:sz w:val="20"/>
          <w:szCs w:val="20"/>
        </w:rPr>
        <w:t>%)</w:t>
      </w:r>
      <w:r w:rsidR="00EB0DD5">
        <w:rPr>
          <w:rFonts w:eastAsia="Times New Roman" w:cstheme="minorHAnsi"/>
          <w:color w:val="000000"/>
          <w:sz w:val="20"/>
          <w:szCs w:val="20"/>
        </w:rPr>
        <w:t xml:space="preserve">. </w:t>
      </w:r>
    </w:p>
    <w:p w14:paraId="430915A8" w14:textId="18C1941F" w:rsidR="00857F2A" w:rsidRDefault="00903654" w:rsidP="00903654">
      <w:pPr>
        <w:spacing w:after="0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</w:rPr>
        <w:t xml:space="preserve">Abbreviations: </w:t>
      </w:r>
      <w:r w:rsidR="00EB0DD5" w:rsidRPr="003D1E5E">
        <w:rPr>
          <w:rFonts w:cstheme="minorHAnsi"/>
          <w:sz w:val="20"/>
          <w:szCs w:val="20"/>
        </w:rPr>
        <w:t>AM, acute malnutrition; MAM, moderate acute malnutrition; SAM, severe acute malnutrition</w:t>
      </w:r>
      <w:r w:rsidR="00EB0DD5">
        <w:rPr>
          <w:rFonts w:cstheme="minorHAnsi"/>
          <w:sz w:val="20"/>
          <w:szCs w:val="20"/>
        </w:rPr>
        <w:t xml:space="preserve">; </w:t>
      </w:r>
      <w:r w:rsidR="00EB0DD5" w:rsidRPr="003D1E5E">
        <w:rPr>
          <w:rFonts w:eastAsia="Times New Roman" w:cstheme="minorHAnsi"/>
          <w:color w:val="000000"/>
          <w:sz w:val="20"/>
          <w:szCs w:val="20"/>
        </w:rPr>
        <w:t>SQ-LNS, small quantity lipid-based nutrient sup</w:t>
      </w:r>
      <w:r w:rsidR="00EB0DD5" w:rsidRPr="003D1E5E">
        <w:rPr>
          <w:rFonts w:cstheme="minorHAnsi"/>
          <w:sz w:val="20"/>
          <w:szCs w:val="20"/>
        </w:rPr>
        <w:t>plement</w:t>
      </w:r>
    </w:p>
    <w:sectPr w:rsidR="00857F2A" w:rsidSect="00C67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2C"/>
    <w:rsid w:val="00011B9A"/>
    <w:rsid w:val="00030C02"/>
    <w:rsid w:val="00035FC3"/>
    <w:rsid w:val="00102EED"/>
    <w:rsid w:val="0017575E"/>
    <w:rsid w:val="001B2B99"/>
    <w:rsid w:val="001F1DD3"/>
    <w:rsid w:val="001F35A2"/>
    <w:rsid w:val="002024C0"/>
    <w:rsid w:val="002B6385"/>
    <w:rsid w:val="002B7F01"/>
    <w:rsid w:val="003A389A"/>
    <w:rsid w:val="003A3937"/>
    <w:rsid w:val="003D7F32"/>
    <w:rsid w:val="00441188"/>
    <w:rsid w:val="004A7D89"/>
    <w:rsid w:val="004D5A2E"/>
    <w:rsid w:val="004E2FD8"/>
    <w:rsid w:val="005B21D2"/>
    <w:rsid w:val="005F0936"/>
    <w:rsid w:val="00602D0B"/>
    <w:rsid w:val="006140B6"/>
    <w:rsid w:val="006D700D"/>
    <w:rsid w:val="00751097"/>
    <w:rsid w:val="007C6415"/>
    <w:rsid w:val="0085062F"/>
    <w:rsid w:val="00857F2A"/>
    <w:rsid w:val="00871234"/>
    <w:rsid w:val="0089325C"/>
    <w:rsid w:val="008B288D"/>
    <w:rsid w:val="008B5EE7"/>
    <w:rsid w:val="00903654"/>
    <w:rsid w:val="009B2183"/>
    <w:rsid w:val="009C36C0"/>
    <w:rsid w:val="009E0DF1"/>
    <w:rsid w:val="00A307D4"/>
    <w:rsid w:val="00A54078"/>
    <w:rsid w:val="00AB3A4E"/>
    <w:rsid w:val="00AC133A"/>
    <w:rsid w:val="00B23F51"/>
    <w:rsid w:val="00B6293B"/>
    <w:rsid w:val="00BA6471"/>
    <w:rsid w:val="00C06BFF"/>
    <w:rsid w:val="00C67452"/>
    <w:rsid w:val="00C90CC2"/>
    <w:rsid w:val="00D06D61"/>
    <w:rsid w:val="00D43225"/>
    <w:rsid w:val="00D55CFA"/>
    <w:rsid w:val="00D616E7"/>
    <w:rsid w:val="00DE7F2C"/>
    <w:rsid w:val="00E461E0"/>
    <w:rsid w:val="00EB0DD5"/>
    <w:rsid w:val="00FD1BE3"/>
    <w:rsid w:val="00FE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A16D9"/>
  <w15:chartTrackingRefBased/>
  <w15:docId w15:val="{09394164-3FDC-4F41-A5A9-15706E8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5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C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C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D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A28AF-3463-45F2-810E-CC3EF0E43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quey, Elodie (IFPRI-Dakar)</dc:creator>
  <cp:keywords/>
  <dc:description/>
  <cp:lastModifiedBy>Becquey, Elodie (IFPRI-Dakar)</cp:lastModifiedBy>
  <cp:revision>12</cp:revision>
  <dcterms:created xsi:type="dcterms:W3CDTF">2019-06-26T13:22:00Z</dcterms:created>
  <dcterms:modified xsi:type="dcterms:W3CDTF">2019-08-01T09:22:00Z</dcterms:modified>
</cp:coreProperties>
</file>